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8B83A" w14:textId="77777777" w:rsidR="00986A64" w:rsidRPr="00986A64" w:rsidRDefault="00986A64">
      <w:pPr>
        <w:rPr>
          <w:lang w:val="en-GB"/>
        </w:rPr>
      </w:pPr>
    </w:p>
    <w:p w14:paraId="0FF83C66" w14:textId="77777777" w:rsidR="00986A64" w:rsidRDefault="00986A64"/>
    <w:p w14:paraId="7C784EF8" w14:textId="2F42A5A0" w:rsidR="006E3A29" w:rsidRDefault="00F20003">
      <w:r w:rsidRPr="006D358E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E65925" wp14:editId="05F9E49C">
                <wp:simplePos x="0" y="0"/>
                <wp:positionH relativeFrom="column">
                  <wp:posOffset>-39030</wp:posOffset>
                </wp:positionH>
                <wp:positionV relativeFrom="paragraph">
                  <wp:posOffset>-120015</wp:posOffset>
                </wp:positionV>
                <wp:extent cx="9000490" cy="6379210"/>
                <wp:effectExtent l="0" t="0" r="0" b="0"/>
                <wp:wrapNone/>
                <wp:docPr id="9050052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0490" cy="63792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B8E37C" w14:textId="6AA336BA" w:rsidR="00F20003" w:rsidRPr="001C21CE" w:rsidRDefault="00F20003" w:rsidP="00F20003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Table</w:t>
                            </w:r>
                            <w:r w:rsidRPr="001C21CE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1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Pr="001C21CE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The NOVA </w:t>
                            </w:r>
                            <w:r w:rsidR="00BE211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lassification based on the nature, degree, and purpose of industrial processing </w:t>
                            </w:r>
                            <w:r w:rsidR="00BA20D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BA20D4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,</w:t>
                            </w:r>
                            <w:r w:rsidR="00B96AE4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3</w:t>
                            </w:r>
                            <w:r w:rsidR="00BA20D4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tbl>
                            <w:tblPr>
                              <w:tblStyle w:val="PlainTable2"/>
                              <w:tblW w:w="13750" w:type="dxa"/>
                              <w:tblLook w:val="0600" w:firstRow="0" w:lastRow="0" w:firstColumn="0" w:lastColumn="0" w:noHBand="1" w:noVBand="1"/>
                            </w:tblPr>
                            <w:tblGrid>
                              <w:gridCol w:w="2964"/>
                              <w:gridCol w:w="7668"/>
                              <w:gridCol w:w="3118"/>
                            </w:tblGrid>
                            <w:tr w:rsidR="00F20003" w:rsidRPr="001C21CE" w14:paraId="60CB1108" w14:textId="77777777" w:rsidTr="00576875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 w:themeColor="text1"/>
                                    <w:bottom w:val="single" w:sz="4" w:space="0" w:color="000000" w:themeColor="text1"/>
                                  </w:tcBorders>
                                </w:tcPr>
                                <w:p w14:paraId="6CFBE5E2" w14:textId="500AD6A5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Nova </w:t>
                                  </w: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group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 w:themeColor="text1"/>
                                    <w:bottom w:val="single" w:sz="4" w:space="0" w:color="000000" w:themeColor="text1"/>
                                  </w:tcBorders>
                                </w:tcPr>
                                <w:p w14:paraId="16AF0724" w14:textId="75D0D42D" w:rsidR="00F20003" w:rsidRPr="001C21CE" w:rsidRDefault="00F06631" w:rsidP="00576875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sv-SE"/>
                                    </w:rPr>
                                    <w:t>Characterist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 w:themeColor="text1"/>
                                    <w:bottom w:val="single" w:sz="4" w:space="0" w:color="000000" w:themeColor="text1"/>
                                  </w:tcBorders>
                                </w:tcPr>
                                <w:p w14:paraId="53B1A31A" w14:textId="77777777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Examples </w:t>
                                  </w:r>
                                </w:p>
                              </w:tc>
                            </w:tr>
                            <w:tr w:rsidR="00F20003" w:rsidRPr="001C21CE" w14:paraId="4B9D5C84" w14:textId="77777777" w:rsidTr="00576875">
                              <w:trPr>
                                <w:trHeight w:val="320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</w:tcPr>
                                <w:p w14:paraId="69595205" w14:textId="0D644054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Unprocessed and minimally processed foods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</w:tcPr>
                                <w:p w14:paraId="4E23EB6A" w14:textId="0465E942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Unprocessed foods</w:t>
                                  </w:r>
                                  <w:r w:rsidR="00FB6995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re 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consumable elements of plants, animals, fungi,</w:t>
                                  </w:r>
                                  <w:r w:rsidR="00C62E33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etc.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post-extraction from nature</w:t>
                                  </w:r>
                                  <w:r w:rsidR="00F06631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, whereas m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inimally processed foods</w:t>
                                  </w:r>
                                  <w:r w:rsidR="00FB6995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re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unprocessed foods that sustained limited industrial processing, e.g. powdering, </w:t>
                                  </w: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pasteurisation</w:t>
                                  </w:r>
                                  <w:proofErr w:type="spellEnd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 These processes primarily serve to prolong the microbiological profile of unprocessed foods, allowing for extended storage</w:t>
                                  </w:r>
                                  <w:r w:rsidR="00FB6995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</w:tcPr>
                                <w:p w14:paraId="530B1607" w14:textId="36875ED0" w:rsidR="00F20003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Fresh, squeezed, dried fruits, vegetables, whole grains and rice, beans, mushrooms, and nuts. Meat and poultry, eggs, fish. Pasta, couscous, and polenta from flours. </w:t>
                                  </w:r>
                                  <w:r w:rsidR="00AD22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erbs, teas, coffee, and water.</w:t>
                                  </w:r>
                                </w:p>
                                <w:p w14:paraId="6B58E02F" w14:textId="77777777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F20003" w:rsidRPr="001C21CE" w14:paraId="3373CD0A" w14:textId="77777777" w:rsidTr="00576875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  <w:tcBorders>
                                    <w:top w:val="nil"/>
                                  </w:tcBorders>
                                </w:tcPr>
                                <w:p w14:paraId="6EF30DF1" w14:textId="215A68C6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Processed</w:t>
                                  </w:r>
                                  <w:proofErr w:type="spellEnd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culinary</w:t>
                                  </w:r>
                                  <w:proofErr w:type="spellEnd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ingredient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68" w:type="dxa"/>
                                </w:tcPr>
                                <w:p w14:paraId="7D6AB628" w14:textId="0B2F5366" w:rsidR="00F20003" w:rsidRDefault="00B9099E" w:rsidP="00576875">
                                  <w:pPr>
                                    <w:rPr>
                                      <w:rFonts w:ascii="Times New Roman" w:hAnsi="Times New Roman"/>
                                      <w:color w:val="0D0D0D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0D0D0D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 xml:space="preserve">Processed culinary ingredients are </w:t>
                                  </w:r>
                                  <w:r w:rsidR="00F20003" w:rsidRPr="001C21CE">
                                    <w:rPr>
                                      <w:rFonts w:ascii="Times New Roman" w:hAnsi="Times New Roman"/>
                                      <w:color w:val="0D0D0D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derived from Group 1 foods or extracted from nature through techniques such as</w:t>
                                  </w:r>
                                  <w:r w:rsidR="00F20003"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ewatering and grinding. </w:t>
                                  </w:r>
                                  <w:r w:rsidR="00F20003" w:rsidRPr="001C21CE">
                                    <w:rPr>
                                      <w:rFonts w:ascii="Times New Roman" w:hAnsi="Times New Roman"/>
                                      <w:color w:val="0D0D0D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 xml:space="preserve">These techniques are used to produce the seasonings </w:t>
                                  </w:r>
                                  <w:r>
                                    <w:rPr>
                                      <w:rFonts w:ascii="Times New Roman" w:hAnsi="Times New Roman"/>
                                      <w:color w:val="0D0D0D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>for</w:t>
                                  </w:r>
                                  <w:r w:rsidR="00F20003" w:rsidRPr="001C21CE">
                                    <w:rPr>
                                      <w:rFonts w:ascii="Times New Roman" w:hAnsi="Times New Roman"/>
                                      <w:color w:val="0D0D0D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w:t xml:space="preserve"> Group 1 foods. Additives are infrequently found in this group. </w:t>
                                  </w:r>
                                </w:p>
                                <w:p w14:paraId="01DB140C" w14:textId="77777777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4C9CB90C" w14:textId="10746194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Vegetable oils from seeds, nuts and fruits, animal fats, sugar, hone</w:t>
                                  </w:r>
                                  <w:r w:rsidR="00A7228B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y,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nd salt. </w:t>
                                  </w:r>
                                </w:p>
                              </w:tc>
                            </w:tr>
                            <w:tr w:rsidR="00F20003" w:rsidRPr="001C21CE" w14:paraId="51588F83" w14:textId="77777777" w:rsidTr="00576875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</w:tcPr>
                                <w:p w14:paraId="7C8DD4A4" w14:textId="4817215D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Processed</w:t>
                                  </w:r>
                                  <w:proofErr w:type="spellEnd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food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68" w:type="dxa"/>
                                </w:tcPr>
                                <w:p w14:paraId="682399E0" w14:textId="7B04F9BA" w:rsidR="00F20003" w:rsidRPr="001C21CE" w:rsidRDefault="00AD223D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AD22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 w:rsidR="00F20003"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ood items created by </w:t>
                                  </w:r>
                                  <w:r w:rsidR="00F20003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combining</w:t>
                                  </w:r>
                                  <w:r w:rsidR="00F20003"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one or more Group 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items </w:t>
                                  </w:r>
                                  <w:r w:rsidR="00F20003"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to Group 1 foods through techniques such as non-alcoholic fermentation and bottling. Processing aims at improving the longevity and sensory attributes of the foods. This group excludes any additives with cosmetic functions. </w:t>
                                  </w:r>
                                </w:p>
                                <w:p w14:paraId="38D321C8" w14:textId="77777777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14:paraId="16C3D5B8" w14:textId="3956C3BD" w:rsidR="00F20003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Bottled vegetables</w:t>
                                  </w:r>
                                  <w:r w:rsidR="00AD22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nd legumes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 Curated meat and fish. Freshly made breads and cheeses, featuring only Group 1 and Group 2 foods.</w:t>
                                  </w:r>
                                </w:p>
                                <w:p w14:paraId="71EAA212" w14:textId="77777777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F20003" w:rsidRPr="001C21CE" w14:paraId="663EC877" w14:textId="77777777" w:rsidTr="00576875">
                              <w:trPr>
                                <w:trHeight w:val="301"/>
                              </w:trPr>
                              <w:tc>
                                <w:tcPr>
                                  <w:tcW w:w="2964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4D8681E9" w14:textId="2A6E4C97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U</w:t>
                                  </w:r>
                                  <w:r w:rsidR="00781568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ltra-</w:t>
                                  </w:r>
                                  <w:proofErr w:type="spellStart"/>
                                  <w:r w:rsidR="00781568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processed</w:t>
                                  </w:r>
                                  <w:proofErr w:type="spellEnd"/>
                                  <w:r w:rsidR="00781568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 </w:t>
                                  </w:r>
                                  <w:proofErr w:type="spellStart"/>
                                  <w:r w:rsidR="00781568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food</w:t>
                                  </w:r>
                                  <w:proofErr w:type="spellEnd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3C32A202" w14:textId="632E85FC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Industrial formulations of ingredients with limited or no culinary purpose.  Group 1 food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re present in minimal to negligible quantities. Industrial techniques </w:t>
                                  </w: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utilised</w:t>
                                  </w:r>
                                  <w:proofErr w:type="spellEnd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in the production of UPFs include </w:t>
                                  </w:r>
                                  <w:proofErr w:type="spellStart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moulding</w:t>
                                  </w:r>
                                  <w:proofErr w:type="spellEnd"/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, extrusion, and pre-frying. Furthermore, this group contains additives serving cosmetic purposes, such as</w:t>
                                  </w:r>
                                  <w:r w:rsidR="00C62E33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weeteners,</w:t>
                                  </w:r>
                                  <w:r w:rsidR="00C62E33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thickeners, carbonating, foaming, bulking, and gelling agents. Processing aims at creating hyper-palatable, profitable, convenient products, liable to displace all other NOVA food groups.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7D7E02CF" w14:textId="7CC8D477" w:rsidR="00F20003" w:rsidRPr="001C21CE" w:rsidRDefault="00F20003" w:rsidP="00576875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Carbonated sugary beverages</w:t>
                                  </w:r>
                                  <w:r w:rsidR="00AD223D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, p</w:t>
                                  </w:r>
                                  <w:r w:rsidRPr="001C21CE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ackaged sweet and salty snacks, chocolates, confectionery products, margarines, and sauces. Ready-to-eat/heat foods, plant-based alternatives, and meal replacement shakes. </w:t>
                                  </w:r>
                                </w:p>
                              </w:tc>
                            </w:tr>
                          </w:tbl>
                          <w:p w14:paraId="119D7472" w14:textId="1CA57D5A" w:rsidR="00F20003" w:rsidRPr="00A4059C" w:rsidRDefault="00F20003" w:rsidP="00F20003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E6592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.05pt;margin-top:-9.45pt;width:708.7pt;height:50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" filled="f" stroked="f" strokeweight=".5pt">
                <v:textbox>
                  <w:txbxContent>
                    <w:p w14:paraId="41B8E37C" w14:textId="6AA336BA" w:rsidR="00F20003" w:rsidRPr="001C21CE" w:rsidRDefault="00F20003" w:rsidP="00F20003">
                      <w:pPr>
                        <w:jc w:val="both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Supplementary Table</w:t>
                      </w:r>
                      <w:r w:rsidRPr="001C21CE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1</w:t>
                      </w:r>
                      <w:r w:rsidRPr="001C21C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</w:t>
                      </w:r>
                      <w:r w:rsidRPr="001C21CE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1C21C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The NOVA </w:t>
                      </w:r>
                      <w:r w:rsidR="00BE2113">
                        <w:rPr>
                          <w:rFonts w:ascii="Times New Roman" w:hAnsi="Times New Roman"/>
                          <w:sz w:val="24"/>
                          <w:szCs w:val="24"/>
                        </w:rPr>
                        <w:t>c</w:t>
                      </w:r>
                      <w:r w:rsidRPr="001C21CE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lassification based on the nature, degree, and purpose of industrial processing </w:t>
                      </w:r>
                      <w:r w:rsidR="00BA20D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 w:rsidR="00BA20D4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1,</w:t>
                      </w:r>
                      <w:r w:rsidR="00B96AE4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53</w:t>
                      </w:r>
                      <w:r w:rsidR="00BA20D4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</w:rPr>
                        <w:t>)</w:t>
                      </w:r>
                      <w:r w:rsidRPr="001C21C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</w:t>
                      </w:r>
                    </w:p>
                    <w:tbl>
                      <w:tblPr>
                        <w:tblStyle w:val="PlainTable2"/>
                        <w:tblW w:w="13750" w:type="dxa"/>
                        <w:tblLook w:val="0600" w:firstRow="0" w:lastRow="0" w:firstColumn="0" w:lastColumn="0" w:noHBand="1" w:noVBand="1"/>
                      </w:tblPr>
                      <w:tblGrid>
                        <w:gridCol w:w="2964"/>
                        <w:gridCol w:w="7668"/>
                        <w:gridCol w:w="3118"/>
                      </w:tblGrid>
                      <w:tr w:rsidR="00F20003" w:rsidRPr="001C21CE" w14:paraId="60CB1108" w14:textId="77777777" w:rsidTr="00576875">
                        <w:trPr>
                          <w:trHeight w:val="301"/>
                        </w:trPr>
                        <w:tc>
                          <w:tcPr>
                            <w:tcW w:w="2964" w:type="dxa"/>
                            <w:tcBorders>
                              <w:top w:val="single" w:sz="4" w:space="0" w:color="000000" w:themeColor="text1"/>
                              <w:bottom w:val="single" w:sz="4" w:space="0" w:color="000000" w:themeColor="text1"/>
                            </w:tcBorders>
                          </w:tcPr>
                          <w:p w14:paraId="6CFBE5E2" w14:textId="500AD6A5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  <w:t xml:space="preserve">Nova </w:t>
                            </w: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  <w:t>groups</w:t>
                            </w:r>
                            <w:proofErr w:type="spellEnd"/>
                          </w:p>
                        </w:tc>
                        <w:tc>
                          <w:tcPr>
                            <w:tcW w:w="7668" w:type="dxa"/>
                            <w:tcBorders>
                              <w:top w:val="single" w:sz="4" w:space="0" w:color="000000" w:themeColor="text1"/>
                              <w:bottom w:val="single" w:sz="4" w:space="0" w:color="000000" w:themeColor="text1"/>
                            </w:tcBorders>
                          </w:tcPr>
                          <w:p w14:paraId="16AF0724" w14:textId="75D0D42D" w:rsidR="00F20003" w:rsidRPr="001C21CE" w:rsidRDefault="00F06631" w:rsidP="00576875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sv-SE"/>
                              </w:rPr>
                              <w:t>Characteristics</w:t>
                            </w:r>
                            <w:proofErr w:type="spellEnd"/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 w:themeColor="text1"/>
                              <w:bottom w:val="single" w:sz="4" w:space="0" w:color="000000" w:themeColor="text1"/>
                            </w:tcBorders>
                          </w:tcPr>
                          <w:p w14:paraId="53B1A31A" w14:textId="77777777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Examples </w:t>
                            </w:r>
                          </w:p>
                        </w:tc>
                      </w:tr>
                      <w:tr w:rsidR="00F20003" w:rsidRPr="001C21CE" w14:paraId="4B9D5C84" w14:textId="77777777" w:rsidTr="00576875">
                        <w:trPr>
                          <w:trHeight w:val="320"/>
                        </w:trPr>
                        <w:tc>
                          <w:tcPr>
                            <w:tcW w:w="2964" w:type="dxa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</w:tcPr>
                          <w:p w14:paraId="69595205" w14:textId="0D644054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nprocessed and minimally processed foods</w:t>
                            </w:r>
                          </w:p>
                        </w:tc>
                        <w:tc>
                          <w:tcPr>
                            <w:tcW w:w="7668" w:type="dxa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</w:tcPr>
                          <w:p w14:paraId="4E23EB6A" w14:textId="0465E942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nprocessed foods</w:t>
                            </w:r>
                            <w:r w:rsidR="00FB699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re 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nsumable elements of plants, animals, fungi,</w:t>
                            </w:r>
                            <w:r w:rsidR="00C62E3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etc.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post-extraction from nature</w:t>
                            </w:r>
                            <w:r w:rsidR="00F06631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, whereas m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nimally processed foods</w:t>
                            </w:r>
                            <w:r w:rsidR="00FB699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re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unprocessed foods that sustained limited industrial processing, e.g. powdering, </w:t>
                            </w: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asteurisation</w:t>
                            </w:r>
                            <w:proofErr w:type="spellEnd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These processes primarily serve to prolong the microbiological profile of unprocessed foods, allowing for extended storage</w:t>
                            </w:r>
                            <w:r w:rsidR="00FB699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</w:tcPr>
                          <w:p w14:paraId="530B1607" w14:textId="36875ED0" w:rsidR="00F20003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Fresh, squeezed, dried fruits, vegetables, whole grains and rice, beans, mushrooms, and nuts. Meat and poultry, eggs, fish. Pasta, couscous, and polenta from flours. </w:t>
                            </w:r>
                            <w:r w:rsidR="00AD22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H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erbs, teas, coffee, and water.</w:t>
                            </w:r>
                          </w:p>
                          <w:p w14:paraId="6B58E02F" w14:textId="77777777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 w:rsidR="00F20003" w:rsidRPr="001C21CE" w14:paraId="3373CD0A" w14:textId="77777777" w:rsidTr="00576875">
                        <w:trPr>
                          <w:trHeight w:val="301"/>
                        </w:trPr>
                        <w:tc>
                          <w:tcPr>
                            <w:tcW w:w="2964" w:type="dxa"/>
                            <w:tcBorders>
                              <w:top w:val="nil"/>
                            </w:tcBorders>
                          </w:tcPr>
                          <w:p w14:paraId="6EF30DF1" w14:textId="215A68C6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</w:pP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Processed</w:t>
                            </w:r>
                            <w:proofErr w:type="spellEnd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culinary</w:t>
                            </w:r>
                            <w:proofErr w:type="spellEnd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ingredients</w:t>
                            </w:r>
                            <w:proofErr w:type="spellEnd"/>
                          </w:p>
                        </w:tc>
                        <w:tc>
                          <w:tcPr>
                            <w:tcW w:w="7668" w:type="dxa"/>
                          </w:tcPr>
                          <w:p w14:paraId="7D6AB628" w14:textId="0B2F5366" w:rsidR="00F20003" w:rsidRDefault="00B9099E" w:rsidP="00576875">
                            <w:pPr>
                              <w:rPr>
                                <w:rFonts w:ascii="Times New Roman" w:hAnsi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Processed culinary ingredients are </w:t>
                            </w:r>
                            <w:r w:rsidR="00F20003" w:rsidRPr="001C21CE">
                              <w:rPr>
                                <w:rFonts w:ascii="Times New Roman" w:hAnsi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derived from Group 1 foods or extracted from nature through techniques such as</w:t>
                            </w:r>
                            <w:r w:rsidR="00F20003"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dewatering and grinding. </w:t>
                            </w:r>
                            <w:r w:rsidR="00F20003" w:rsidRPr="001C21CE">
                              <w:rPr>
                                <w:rFonts w:ascii="Times New Roman" w:hAnsi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These techniques are used to produce the seasonings </w:t>
                            </w:r>
                            <w:r>
                              <w:rPr>
                                <w:rFonts w:ascii="Times New Roman" w:hAnsi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for</w:t>
                            </w:r>
                            <w:r w:rsidR="00F20003" w:rsidRPr="001C21CE">
                              <w:rPr>
                                <w:rFonts w:ascii="Times New Roman" w:hAnsi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Group 1 foods. Additives are infrequently found in this group. </w:t>
                            </w:r>
                          </w:p>
                          <w:p w14:paraId="01DB140C" w14:textId="77777777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</w:tcPr>
                          <w:p w14:paraId="4C9CB90C" w14:textId="10746194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Vegetable oils from seeds, nuts and fruits, animal fats, sugar, hone</w:t>
                            </w:r>
                            <w:r w:rsidR="00A7228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y,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nd salt. </w:t>
                            </w:r>
                          </w:p>
                        </w:tc>
                      </w:tr>
                      <w:tr w:rsidR="00F20003" w:rsidRPr="001C21CE" w14:paraId="51588F83" w14:textId="77777777" w:rsidTr="00576875">
                        <w:trPr>
                          <w:trHeight w:val="301"/>
                        </w:trPr>
                        <w:tc>
                          <w:tcPr>
                            <w:tcW w:w="2964" w:type="dxa"/>
                          </w:tcPr>
                          <w:p w14:paraId="7C8DD4A4" w14:textId="4817215D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</w:pP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Processed</w:t>
                            </w:r>
                            <w:proofErr w:type="spellEnd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foods</w:t>
                            </w:r>
                            <w:proofErr w:type="spellEnd"/>
                          </w:p>
                        </w:tc>
                        <w:tc>
                          <w:tcPr>
                            <w:tcW w:w="7668" w:type="dxa"/>
                          </w:tcPr>
                          <w:p w14:paraId="682399E0" w14:textId="7B04F9BA" w:rsidR="00F20003" w:rsidRPr="001C21CE" w:rsidRDefault="00AD223D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AD22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="00F20003"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ood items created by </w:t>
                            </w:r>
                            <w:r w:rsidR="00F2000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mbining</w:t>
                            </w:r>
                            <w:r w:rsidR="00F20003"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one or more Group 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items </w:t>
                            </w:r>
                            <w:r w:rsidR="00F20003"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to Group 1 foods through techniques such as non-alcoholic fermentation and bottling. Processing aims at improving the longevity and sensory attributes of the foods. This group excludes any additives with cosmetic functions. </w:t>
                            </w:r>
                          </w:p>
                          <w:p w14:paraId="38D321C8" w14:textId="77777777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</w:tcPr>
                          <w:p w14:paraId="16C3D5B8" w14:textId="3956C3BD" w:rsidR="00F20003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ottled vegetables</w:t>
                            </w:r>
                            <w:r w:rsidR="00AD22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nd legumes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Curated meat and fish. Freshly made breads and cheeses, featuring only Group 1 and Group 2 foods.</w:t>
                            </w:r>
                          </w:p>
                          <w:p w14:paraId="71EAA212" w14:textId="77777777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 w:rsidR="00F20003" w:rsidRPr="001C21CE" w14:paraId="663EC877" w14:textId="77777777" w:rsidTr="00576875">
                        <w:trPr>
                          <w:trHeight w:val="301"/>
                        </w:trPr>
                        <w:tc>
                          <w:tcPr>
                            <w:tcW w:w="2964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4D8681E9" w14:textId="2A6E4C97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U</w:t>
                            </w:r>
                            <w:r w:rsidR="0078156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ltra-</w:t>
                            </w:r>
                            <w:proofErr w:type="spellStart"/>
                            <w:r w:rsidR="0078156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processed</w:t>
                            </w:r>
                            <w:proofErr w:type="spellEnd"/>
                            <w:r w:rsidR="0078156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="0078156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food</w:t>
                            </w:r>
                            <w:proofErr w:type="spellEnd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668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3C32A202" w14:textId="632E85FC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ndustrial formulations of ingredients with limited or no culinary purpose.  Group 1 food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re present in minimal to negligible quantities. Industrial techniques </w:t>
                            </w: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tilised</w:t>
                            </w:r>
                            <w:proofErr w:type="spellEnd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in the production of UPFs include </w:t>
                            </w:r>
                            <w:proofErr w:type="spellStart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oulding</w:t>
                            </w:r>
                            <w:proofErr w:type="spellEnd"/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, extrusion, and pre-frying. Furthermore, this group contains additives serving cosmetic purposes, such as</w:t>
                            </w:r>
                            <w:r w:rsidR="00C62E3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weeteners,</w:t>
                            </w:r>
                            <w:r w:rsidR="00C62E33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thickeners, carbonating, foaming, bulking, and gelling agents. Processing aims at creating hyper-palatable, profitable, convenient products, liable to displace all other NOVA food groups.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7D7E02CF" w14:textId="7CC8D477" w:rsidR="00F20003" w:rsidRPr="001C21CE" w:rsidRDefault="00F20003" w:rsidP="0057687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arbonated sugary beverages</w:t>
                            </w:r>
                            <w:r w:rsidR="00AD22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, p</w:t>
                            </w:r>
                            <w:r w:rsidRPr="001C21C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ackaged sweet and salty snacks, chocolates, confectionery products, margarines, and sauces. Ready-to-eat/heat foods, plant-based alternatives, and meal replacement shakes. </w:t>
                            </w:r>
                          </w:p>
                        </w:tc>
                      </w:tr>
                    </w:tbl>
                    <w:p w14:paraId="119D7472" w14:textId="1CA57D5A" w:rsidR="00F20003" w:rsidRPr="00A4059C" w:rsidRDefault="00F20003" w:rsidP="00F20003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6E3A29" w:rsidSect="00266E51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61716" w14:textId="77777777" w:rsidR="000131E2" w:rsidRDefault="000131E2" w:rsidP="00986A64">
      <w:r>
        <w:separator/>
      </w:r>
    </w:p>
  </w:endnote>
  <w:endnote w:type="continuationSeparator" w:id="0">
    <w:p w14:paraId="71869B80" w14:textId="77777777" w:rsidR="000131E2" w:rsidRDefault="000131E2" w:rsidP="00986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5828D" w14:textId="77777777" w:rsidR="000131E2" w:rsidRDefault="000131E2" w:rsidP="00986A64">
      <w:r>
        <w:separator/>
      </w:r>
    </w:p>
  </w:footnote>
  <w:footnote w:type="continuationSeparator" w:id="0">
    <w:p w14:paraId="35026E32" w14:textId="77777777" w:rsidR="000131E2" w:rsidRDefault="000131E2" w:rsidP="00986A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F9437" w14:textId="77777777" w:rsidR="00986A64" w:rsidRDefault="00986A64" w:rsidP="00986A64">
    <w:pPr>
      <w:suppressLineNumbers/>
      <w:spacing w:line="276" w:lineRule="auto"/>
      <w:jc w:val="both"/>
      <w:rPr>
        <w:rFonts w:ascii="Times New Roman" w:hAnsi="Times New Roman"/>
        <w:b/>
        <w:bCs/>
        <w:noProof/>
        <w:sz w:val="24"/>
        <w:szCs w:val="24"/>
        <w:lang w:val="en-GB"/>
      </w:rPr>
    </w:pPr>
    <w:r w:rsidRPr="00807858">
      <w:rPr>
        <w:rFonts w:ascii="Times New Roman" w:hAnsi="Times New Roman"/>
        <w:b/>
        <w:bCs/>
        <w:noProof/>
        <w:sz w:val="24"/>
        <w:szCs w:val="24"/>
        <w:lang w:val="en-GB"/>
      </w:rPr>
      <w:t xml:space="preserve">The effect of an mHealth dietary education intervention on ultra-processed food consumption in patients with type 2 diabetes: A randomised controlled trial </w:t>
    </w:r>
  </w:p>
  <w:p w14:paraId="08E04F6A" w14:textId="77777777" w:rsidR="00986A64" w:rsidRDefault="00986A64" w:rsidP="00986A64">
    <w:pPr>
      <w:suppressLineNumbers/>
      <w:spacing w:line="276" w:lineRule="auto"/>
      <w:jc w:val="both"/>
      <w:rPr>
        <w:rFonts w:ascii="Times New Roman" w:hAnsi="Times New Roman"/>
        <w:b/>
        <w:bCs/>
        <w:noProof/>
        <w:sz w:val="24"/>
        <w:szCs w:val="24"/>
        <w:lang w:val="en-GB"/>
      </w:rPr>
    </w:pPr>
  </w:p>
  <w:p w14:paraId="357744FB" w14:textId="74A9B08A" w:rsidR="00986A64" w:rsidRPr="00807858" w:rsidRDefault="00986A64" w:rsidP="00986A64">
    <w:pPr>
      <w:suppressLineNumbers/>
      <w:spacing w:line="276" w:lineRule="auto"/>
      <w:jc w:val="both"/>
      <w:rPr>
        <w:rFonts w:ascii="Times New Roman" w:hAnsi="Times New Roman"/>
        <w:b/>
        <w:bCs/>
        <w:noProof/>
        <w:sz w:val="24"/>
        <w:szCs w:val="24"/>
        <w:lang w:val="en-GB"/>
      </w:rPr>
    </w:pPr>
    <w:r>
      <w:rPr>
        <w:rFonts w:ascii="Times New Roman" w:hAnsi="Times New Roman"/>
        <w:b/>
        <w:bCs/>
        <w:noProof/>
        <w:sz w:val="24"/>
        <w:szCs w:val="24"/>
        <w:lang w:val="en-GB"/>
      </w:rPr>
      <w:t xml:space="preserve">Corresponding author: Valeria Cecchini </w:t>
    </w:r>
  </w:p>
  <w:p w14:paraId="7AB1B206" w14:textId="77777777" w:rsidR="00986A64" w:rsidRPr="00986A64" w:rsidRDefault="00986A64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D2"/>
    <w:rsid w:val="000131E2"/>
    <w:rsid w:val="0006683A"/>
    <w:rsid w:val="000B4DF9"/>
    <w:rsid w:val="001F4D18"/>
    <w:rsid w:val="00266E51"/>
    <w:rsid w:val="003B614D"/>
    <w:rsid w:val="00525BD5"/>
    <w:rsid w:val="005E2BA9"/>
    <w:rsid w:val="006E3A29"/>
    <w:rsid w:val="00781568"/>
    <w:rsid w:val="00805C34"/>
    <w:rsid w:val="00986A64"/>
    <w:rsid w:val="009D3910"/>
    <w:rsid w:val="009D532D"/>
    <w:rsid w:val="00A5716B"/>
    <w:rsid w:val="00A7228B"/>
    <w:rsid w:val="00AD223D"/>
    <w:rsid w:val="00AD3BDD"/>
    <w:rsid w:val="00B9099E"/>
    <w:rsid w:val="00B9432D"/>
    <w:rsid w:val="00B96AE4"/>
    <w:rsid w:val="00BA20D4"/>
    <w:rsid w:val="00BE2113"/>
    <w:rsid w:val="00C229D2"/>
    <w:rsid w:val="00C56199"/>
    <w:rsid w:val="00C62E33"/>
    <w:rsid w:val="00CC3AE0"/>
    <w:rsid w:val="00DB7F5A"/>
    <w:rsid w:val="00F06631"/>
    <w:rsid w:val="00F20003"/>
    <w:rsid w:val="00FB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231F38"/>
  <w15:chartTrackingRefBased/>
  <w15:docId w15:val="{A26C1543-498B-0247-8631-F46C637C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D2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9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9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9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9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9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9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9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9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9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9D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9D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9D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9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9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9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9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229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9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9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9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229D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9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229D2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9D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229D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229D2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6A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A64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6A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A64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584679-8063-164B-B127-D9B2318E4459}">
  <we:reference id="f78a3046-9e99-4300-aa2b-5814002b01a2" version="1.46.0.0" store="EXCatalog" storeType="EXCatalog"/>
  <we:alternateReferences>
    <we:reference id="WA104382081" version="1.46.0.0" store="en-US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2EBBFD-2CF4-9040-8499-E6F4FACCE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ecchini</dc:creator>
  <cp:keywords/>
  <dc:description/>
  <cp:lastModifiedBy>Valeria Cecchini</cp:lastModifiedBy>
  <cp:revision>20</cp:revision>
  <dcterms:created xsi:type="dcterms:W3CDTF">2024-12-03T10:27:00Z</dcterms:created>
  <dcterms:modified xsi:type="dcterms:W3CDTF">2025-04-09T17:57:00Z</dcterms:modified>
</cp:coreProperties>
</file>